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F712C" w14:textId="66379947" w:rsidR="00D8658F" w:rsidRPr="00D8658F" w:rsidRDefault="00D8658F" w:rsidP="00D8658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658F">
        <w:rPr>
          <w:rFonts w:ascii="Times New Roman" w:hAnsi="Times New Roman" w:cs="Times New Roman"/>
          <w:color w:val="000000" w:themeColor="text1"/>
          <w:sz w:val="24"/>
          <w:szCs w:val="24"/>
        </w:rPr>
        <w:t>WEB of SCIENCE (n=</w:t>
      </w:r>
      <w:r w:rsidR="0004316D">
        <w:rPr>
          <w:rFonts w:ascii="Times New Roman" w:hAnsi="Times New Roman" w:cs="Times New Roman"/>
          <w:color w:val="000000" w:themeColor="text1"/>
          <w:sz w:val="24"/>
          <w:szCs w:val="24"/>
        </w:rPr>
        <w:t>408</w:t>
      </w:r>
      <w:r w:rsidRPr="00D8658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4EC5A0C" w14:textId="2FB8F659" w:rsidR="006D7C63" w:rsidRPr="00D8658F" w:rsidRDefault="006D7C63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>1</w:t>
      </w:r>
    </w:p>
    <w:p w14:paraId="6D8344A1" w14:textId="623591B4" w:rsidR="006D7C63" w:rsidRPr="00D8658F" w:rsidRDefault="006D7C63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>((((((((((((((((((((((((((((((((((TS=(“Advanced Glycation End Product*”)) OR TS=(“Advanced Glycation Endproduct*”)) OR TS=(“Advanced Glycation End-Product*”)) OR TS=(“Advanced Glycosylation End Product*")) OR TS=(“Advanced Glycosylation End-Product*")) OR TS=(“Advanced Glycosylation Endproduct*")) OR TS=(“Glycosylation End Products, Advanced”)) OR TS=(“Glycosylation End Products”)) OR TS=(“Glycation End Products, Advanced”)) OR TS=("Glycation End Products")) OR TS=(“Advanced Glycation”)) OR TS=(“Advanced Glycosylation”)) OR TS=(“AGEs”)) OR TS=(Carboxymethyl–lysine)) OR TS=(Carboxymethyllysine)) OR TS=(N-epsilon-carboxymethyl-lysine)) OR TS=(Carboxyethyl–lysine)) OR TS=(Carboxyethyllysine)) OR TS=(N-epsilon-carboxymethyl-lysine)) OR TS=(“Alpha-dicarbonyl Compound*”)) OR TS=(Dicarbonyl* )) OR TS=(“Dicarbonyl Product*”)) OR TS=(Methylglyoxal)) OR TS=(Methyl-glyoxal)) OR TS=(Glyoxal )) OR TS=(“Amadori Product*”)) OR TS=(Pentosidine)) OR TS=(Pyrraline)) OR TS=(Imidazolone)) OR TS=(3-Deoxyglucosone)) OR TS=(“Fluorescent AGEs”)) OR TS=(Maillard)) OR TS=(“Maillard Reaction”)) OR TS=(“Maillard Reaction Product*”)) OR TS=("Non-Enzymatic Browning")</w:t>
      </w:r>
    </w:p>
    <w:p w14:paraId="184A02D9" w14:textId="66B3181E" w:rsidR="006D7C63" w:rsidRPr="00D8658F" w:rsidRDefault="006D7C63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>2</w:t>
      </w:r>
    </w:p>
    <w:p w14:paraId="4A7BDE7B" w14:textId="3C2395BC" w:rsidR="006D7C63" w:rsidRPr="00D8658F" w:rsidRDefault="006D7C63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>((((((((((((TS=(“Bakery Product*”)) OR TS=(“Baked Product*”)) OR TS=(“Bakery Food*”)) OR TS=(Pastr*)) OR TS=(“Pastry Product*”)) OR TS=(Cookie*)) OR TS=(Biscuit*)) OR TS=(Bread*)) OR TS=(Cake*)) OR TS=(Muffin*)) OR TS=(Cracker*)) OR TS=(Pasta* )) OR TS=(Flour*)</w:t>
      </w:r>
    </w:p>
    <w:p w14:paraId="2838F4AB" w14:textId="564BAE19" w:rsidR="006D7C63" w:rsidRPr="00D8658F" w:rsidRDefault="006D7C63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>3</w:t>
      </w:r>
    </w:p>
    <w:p w14:paraId="3062CABA" w14:textId="05D8BA2E" w:rsidR="006D7C63" w:rsidRPr="00D8658F" w:rsidRDefault="006D7C63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>((((((((((((((((((((((((((((((((((((((((TS=(“Plant Extract*”)) OR TS=(“Plant-Derived Compound*”)) OR TS=(“Plant Derived Compound*”)) OR TS=(“Compounds, Plant-Derived”)) OR TS=(“Plant-Derived Chemical*”)) OR TS=(“Plant Derived Chemical*”)) OR TS=(“Chemicals, Plant-Derived”)) OR TS=(“Plant-Based Product*”)) OR TS=(“Medicinal Plants*”)) OR TS=(“Natural Compound*”)) OR TS=(“Natural Product*”)) OR TS=(“Natural Antioxidant*”)) OR TS=(“Antioxidant*”)) OR TS=(“Natural Inhibitor*”)) OR TS=(“Bioactive Ingredient*”)) OR TS=(Phytochemical*)) OR TS=(Phytonutrient*)) OR TS=(Phenol*)) OR TS=(Polyphenol*)) OR TS=(“Phenolic Acid*”)) OR TS=(Stilbene*)) OR TS=(Curcumin*)) OR TS=(Lignan*)) OR TS=(Flavonoid*)) OR TS=(Flavanol*)) OR TS=(Flavanone*)) OR TS=(Flavone*)) OR TS=(Flavonol*)) OR TS=(Isoflavon*)) OR TS=(Anthocyani*)) OR TS=(Terpen*)) OR TS=(Carotenoid*)) OR TS=(Xanthophyll*)) OR TS=(Organosulfur*)) OR TS=(Saponin*)) OR TS=(Phytoestrogen*)) OR TS=(Phytosterol*)) OR TS=(Alkaloid*)) OR TS=(Glucosinolate*)) OR TS=(Capsaicin*)) OR TS=(Resveratrol)</w:t>
      </w:r>
    </w:p>
    <w:p w14:paraId="02048A70" w14:textId="033F8F7B" w:rsidR="006D7C63" w:rsidRPr="00D8658F" w:rsidRDefault="006D7C63" w:rsidP="00D8658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701C48" w14:textId="2AB0915D" w:rsidR="00D40698" w:rsidRPr="00D8658F" w:rsidRDefault="006D7C63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>#1 AND #2 AND #3</w:t>
      </w:r>
      <w:r w:rsidR="00D40698" w:rsidRPr="00D865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06AD34" w14:textId="77777777" w:rsidR="00D40698" w:rsidRPr="00D8658F" w:rsidRDefault="00D40698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br w:type="page"/>
      </w:r>
    </w:p>
    <w:p w14:paraId="6A2401C6" w14:textId="4ADF7412" w:rsidR="00D8658F" w:rsidRPr="00D8658F" w:rsidRDefault="00D8658F" w:rsidP="00D8658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658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UBMED (n=1</w:t>
      </w:r>
      <w:r w:rsidR="0004316D">
        <w:rPr>
          <w:rFonts w:ascii="Times New Roman" w:hAnsi="Times New Roman" w:cs="Times New Roman"/>
          <w:color w:val="000000" w:themeColor="text1"/>
          <w:sz w:val="24"/>
          <w:szCs w:val="24"/>
        </w:rPr>
        <w:t>30</w:t>
      </w:r>
      <w:r w:rsidRPr="00D8658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068F2" w:rsidRPr="002068F2">
        <w:t xml:space="preserve"> </w:t>
      </w:r>
    </w:p>
    <w:p w14:paraId="23B99049" w14:textId="1D192EC5" w:rsidR="00D40698" w:rsidRPr="00D8658F" w:rsidRDefault="00D40698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>1</w:t>
      </w:r>
    </w:p>
    <w:p w14:paraId="640D5517" w14:textId="25829583" w:rsidR="00D40698" w:rsidRPr="00D8658F" w:rsidRDefault="00215380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>(((((((((((((((((((((((((((((((((("Advanced Glycation End Product*"[Title/Abstract]) OR ("Advanced Glycation Endproduct*"[Title/Abstract])) OR ("Advanced Glycation End-Product*"[Title/Abstract])) OR ("Advanced Glycosylation End Product*"[Title/Abstract])) OR ("Advanced Glycosylation End-Product*"[Title/Abstract])) OR ("Advanced Glycosylation Endproduct*"[Title/Abstract])) OR ("Glycosylation End Products, Advanced"[Title/Abstract])) OR ("Glycosylation End Products"[Title/Abstract])) OR ("Glycation End Products, Advanced"[Title/Abstract])) OR ("Glycation End Products"[Title/Abstract])) OR ("Advanced Glycation"[Title/Abstract])) OR ("Advanced Glycosylation"[Title/Abstract])) OR ("AGEs"[Title/Abstract])) OR (Carboxymethyl–lysine[Title/Abstract])) OR (Carboxymethyllysine[Title/Abstract])) OR (N-epsilon-carboxymethyl-lysine[Title/Abstract])) OR (Carboxyethyl–lysine[Title/Abstract])) OR (Carboxyethyllysine[Title/Abstract])) OR (N-epsilon-carboxymethyl-lysine[Title/Abstract])) OR ("Alpha-dicarbonyl Compound*"[Title/Abstract])) OR (Dicarbonyl*[Title/Abstract])) OR ("Dicarbonyl Product*"[Title/Abstract])) OR (Methylglyoxal[Title/Abstract])) OR (Methyl-glyoxal[Title/Abstract])) OR (Glyoxal[Title/Abstract])) OR ("Amadori Product*"[Title/Abstract])) OR (Pentosidine[Title/Abstract])) OR (Pyrraline[Title/Abstract])) OR (Imidazolone[Title/Abstract])) OR (3-Deoxyglucosone[Title/Abstract])) OR ("Fluorescent AGEs"[Title/Abstract])) OR (Maillard[Title/Abstract])) OR ("Maillard Reaction"[Title/Abstract])) OR ("Maillard Reaction Product*"[Title/Abstract])) OR ("Non-Enzymatic Browning"[Title/Abstract])</w:t>
      </w:r>
    </w:p>
    <w:p w14:paraId="1DAE9B15" w14:textId="28892336" w:rsidR="00215380" w:rsidRPr="00D8658F" w:rsidRDefault="00215380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>2</w:t>
      </w:r>
    </w:p>
    <w:p w14:paraId="3018961A" w14:textId="1BB5BAFD" w:rsidR="00215380" w:rsidRPr="00D8658F" w:rsidRDefault="00215380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>(((((((((((("Bakery Product*"[Title/Abstract]) OR ("Baked Product*"[Title/Abstract])) OR ("Bakery Food*"[Title/Abstract])) OR (Pastr*[Title/Abstract])) OR ("Pastry Product*"[Title/Abstract])) OR (Cookie*[Title/Abstract])) OR (Biscuit*[Title/Abstract])) OR (Bread*[Title/Abstract])) OR (Cake*[Title/Abstract])) OR (Muffin*[Title/Abstract])) OR (Cracker*[Title/Abstract])) OR (Pasta*[Title/Abstract])) OR (Flour*[Title/Abstract])</w:t>
      </w:r>
    </w:p>
    <w:p w14:paraId="25D34F02" w14:textId="68B41EDB" w:rsidR="00A86AA1" w:rsidRPr="00D8658F" w:rsidRDefault="00215380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>3</w:t>
      </w:r>
    </w:p>
    <w:p w14:paraId="78C0C8DE" w14:textId="77777777" w:rsidR="00E326E5" w:rsidRPr="00D8658F" w:rsidRDefault="009C18BB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 xml:space="preserve">(((((((((((((((((((((((((((((((((((((((("Plant Extract*"[Title/Abstract]) OR ("Plant-Derived Compound*"[Title/Abstract])) OR ("Plant Derived Compound*"[Title/Abstract])) OR ("Compounds, Plant-Derived"[Title/Abstract])) OR ("Plant-Derived Chemical*"[Title/Abstract])) OR ("Plant Derived Chemical*"[Title/Abstract])) OR ("Chemicals, Plant-Derived"[Title/Abstract])) OR ("Plant-Based Product*"[Title/Abstract])) OR ("Medicinal Plants*"[Title/Abstract])) OR ("Natural Compound*"[Title/Abstract])) OR ("Natural Product*"[Title/Abstract])) OR ("Natural Antioxidant*"[Title/Abstract])) OR ("Antioxidant*"[Title/Abstract])) OR ("Natural Inhibitor*"[Title/Abstract])) OR ("Bioactive Ingredient*"[Title/Abstract])) OR (Phytochemical*[Title/Abstract])) OR (Phytonutrient*[Title/Abstract])) OR (Phenol*[Title/Abstract])) OR (Polyphenol*[Title/Abstract])) OR ("Phenolic Acid*"[Title/Abstract])) OR (Stilbene*[Title/Abstract])) OR (Curcumin*[Title/Abstract])) OR (Lignan*[Title/Abstract])) OR (Flavonoid*[Title/Abstract])) OR (Flavanol*[Title/Abstract])) OR (Flavanone*[Title/Abstract])) OR (Flavone*[Title/Abstract])) OR (Flavonol*[Title/Abstract])) </w:t>
      </w:r>
      <w:r w:rsidRPr="00D8658F">
        <w:rPr>
          <w:rFonts w:ascii="Times New Roman" w:hAnsi="Times New Roman" w:cs="Times New Roman"/>
          <w:sz w:val="24"/>
          <w:szCs w:val="24"/>
        </w:rPr>
        <w:lastRenderedPageBreak/>
        <w:t xml:space="preserve">OR (Isoflavon*[Title/Abstract])) OR (Anthocyani*[Title/Abstract])) OR (Terpen*[Title/Abstract])) OR (Carotenoid*[Title/Abstract])) OR (Xanthophyll*[Title/Abstract])) OR (Organosulfur*[Title/Abstract])) OR (Saponin*[Title/Abstract])) OR (Phytoestrogen*[Title/Abstract])) OR (Phytosterol*[Title/Abstract])) OR (Alkaloid*[Title/Abstract])) OR (Glucosinolate*[Title/Abstract])) OR (Capsaicin*[Title/Abstract])) OR (Resveratrol[Title/Abstract]) </w:t>
      </w:r>
    </w:p>
    <w:p w14:paraId="16E6D39A" w14:textId="77777777" w:rsidR="00E326E5" w:rsidRPr="00D8658F" w:rsidRDefault="00E326E5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 xml:space="preserve">#1 AND #2 AND #3 </w:t>
      </w:r>
    </w:p>
    <w:p w14:paraId="6110AD92" w14:textId="5F3B15D0" w:rsidR="00A86AA1" w:rsidRPr="00D8658F" w:rsidRDefault="00A86AA1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br w:type="page"/>
      </w:r>
    </w:p>
    <w:p w14:paraId="7FF904F6" w14:textId="1F55581E" w:rsidR="00D8658F" w:rsidRPr="00D8658F" w:rsidRDefault="00D8658F" w:rsidP="00D8658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658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COPUS (n=</w:t>
      </w:r>
      <w:r w:rsidR="0004316D">
        <w:rPr>
          <w:rFonts w:ascii="Times New Roman" w:hAnsi="Times New Roman" w:cs="Times New Roman"/>
          <w:color w:val="000000" w:themeColor="text1"/>
          <w:sz w:val="24"/>
          <w:szCs w:val="24"/>
        </w:rPr>
        <w:t>689</w:t>
      </w:r>
      <w:r w:rsidRPr="00D8658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30EA96E" w14:textId="24CA4D02" w:rsidR="006C01B2" w:rsidRPr="00D8658F" w:rsidRDefault="00A86AA1" w:rsidP="00D8658F">
      <w:pPr>
        <w:jc w:val="both"/>
        <w:rPr>
          <w:rFonts w:ascii="Times New Roman" w:hAnsi="Times New Roman" w:cs="Times New Roman"/>
          <w:sz w:val="24"/>
          <w:szCs w:val="24"/>
        </w:rPr>
      </w:pPr>
      <w:r w:rsidRPr="00D8658F">
        <w:rPr>
          <w:rFonts w:ascii="Times New Roman" w:hAnsi="Times New Roman" w:cs="Times New Roman"/>
          <w:sz w:val="24"/>
          <w:szCs w:val="24"/>
        </w:rPr>
        <w:t>TITLE-ABS-KEY ( "Advanced Glycation End Product*"  OR  "Advanced Glycation Endproduct*"  OR  "Advanced Glycation End-Product*"  OR  "Advanced Glycosylation End Product*"  OR  "Advanced Glycosylation End-Product*"  OR  "Advanced Glycosylation Endproduct*"  OR  "Glycosylation End Products, Advanced"  OR  "Glycosylation End Products"  OR  "Glycation End Products, Advanced"  OR  "Glycation End Products"  OR  "Advanced Glycation"  OR  "Advanced Glycosylation"  OR  "AGEs"  OR  carboxymethyl--lysine  OR  carboxymethyllysine  OR  n-epsilon-carboxymethyl-lysine  OR  carboxyethyl--lysine  OR  carboxyethyllysine  OR  n-epsilon-carboxymethyl-lysine  OR  "Alpha-dicarbonyl Compound*"  OR  dicarbonyl*  OR  "Dicarbonyl Product*"  OR  methylglyoxal  OR  methyl-glyoxal  OR  glyoxal  OR  "Amadori Product*"  OR  pentosidine  OR  pyrraline  OR  imidazolone  OR  3-deoxyglucosone  OR  "Fluorescent AGEs"  OR  maillard  OR  "Maillard Reaction"  OR  "Maillard Reaction Product*"  OR  "Non-Enzymatic Browning" )  AND  TITLE-ABS-KEY ( "Bakery Product*"  OR  "Baked Product*"  OR  "Bakery Food*"  OR  pastr*  OR  "Pastry Product*"  OR  cookie*  OR  biscuit*  OR  bread*  OR  cake*  OR  muffin*  OR  cracker*  OR  pasta*  OR  flour* )  AND  TITLE-ABS-KEY ( "Plant Extract*"  OR  "Plant-Derived Compound*"  OR  "Plant Derived Compound*"  OR  "Compounds, Plant-Derived"  OR  "Plant-Derived Chemical*"  OR  "Plant Derived Chemical*"  OR  "Chemicals, Plant-Derived"  OR  "Plant-Based Product*"  OR  "Medicinal Plants*"  OR  "Natural Compound*"  OR  "Natural Product*"  OR  "Natural Antioxidant*"  OR  "Antioxidant*"  OR  "Natural Inhibitor*"  OR  "Bioactive Ingredient*"  OR  phytochemical*  OR  phytonutrient*  OR  phenol*  OR  polyphenol*  OR  "Phenolic Acid*"  OR  stilbene*  OR  curcumin*  OR  lignan*  OR  flavonoid*  OR  flavanol*  OR  flavanone*  OR  flavone*  OR  flavonol*  OR  isoflavon*  OR  anthocyani*  OR  terpen*  OR  carotenoid*  OR  xanthophyll*  OR  organosulfur*  OR  saponin*  OR  phytoestrogen*  OR  phytosterol*  OR  alkaloid*  OR  glucosinolate*  OR  capsaicin*  OR  resveratrol )</w:t>
      </w:r>
    </w:p>
    <w:p w14:paraId="32B7B61A" w14:textId="5C16291E" w:rsidR="00215380" w:rsidRPr="00D8658F" w:rsidRDefault="00215380" w:rsidP="00D8658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15380" w:rsidRPr="00D865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CE2"/>
    <w:rsid w:val="0004316D"/>
    <w:rsid w:val="002068F2"/>
    <w:rsid w:val="00215380"/>
    <w:rsid w:val="00311B8B"/>
    <w:rsid w:val="00347239"/>
    <w:rsid w:val="00492817"/>
    <w:rsid w:val="004C25AB"/>
    <w:rsid w:val="004C5844"/>
    <w:rsid w:val="00563FA1"/>
    <w:rsid w:val="006319A1"/>
    <w:rsid w:val="006C01B2"/>
    <w:rsid w:val="006D7C63"/>
    <w:rsid w:val="009C18BB"/>
    <w:rsid w:val="00A86AA1"/>
    <w:rsid w:val="00AB7CE2"/>
    <w:rsid w:val="00B20849"/>
    <w:rsid w:val="00B53924"/>
    <w:rsid w:val="00D40698"/>
    <w:rsid w:val="00D434A8"/>
    <w:rsid w:val="00D8658F"/>
    <w:rsid w:val="00E326E5"/>
    <w:rsid w:val="00F661F3"/>
    <w:rsid w:val="00FE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5A7D4"/>
  <w15:chartTrackingRefBased/>
  <w15:docId w15:val="{F9EDB19B-FD72-47A1-819D-48CE0CC41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6D7C63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6D7C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66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0</TotalTime>
  <Pages>4</Pages>
  <Words>1234</Words>
  <Characters>7035</Characters>
  <Application>Microsoft Office Word</Application>
  <DocSecurity>0</DocSecurity>
  <Lines>58</Lines>
  <Paragraphs>1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ŞRA TURAN DEMİRCİ</dc:creator>
  <cp:keywords/>
  <dc:description/>
  <cp:lastModifiedBy>BÜŞRA TURAN DEMİRCİ</cp:lastModifiedBy>
  <cp:revision>3</cp:revision>
  <dcterms:created xsi:type="dcterms:W3CDTF">2023-01-10T02:07:00Z</dcterms:created>
  <dcterms:modified xsi:type="dcterms:W3CDTF">2024-08-16T14:07:00Z</dcterms:modified>
</cp:coreProperties>
</file>